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666E8" w14:textId="77777777" w:rsidR="00775BE2" w:rsidRPr="003521A2" w:rsidRDefault="00775BE2" w:rsidP="00775BE2">
      <w:pPr>
        <w:jc w:val="center"/>
        <w:rPr>
          <w:rFonts w:ascii="Times New Roman" w:hAnsi="Times New Roman" w:cs="Times New Roman"/>
          <w:b/>
        </w:rPr>
      </w:pPr>
      <w:r w:rsidRPr="003521A2">
        <w:rPr>
          <w:rFonts w:ascii="Times New Roman" w:hAnsi="Times New Roman" w:cs="Times New Roman"/>
          <w:b/>
        </w:rPr>
        <w:t>Supplemental Material</w:t>
      </w:r>
    </w:p>
    <w:p w14:paraId="0D3690C6" w14:textId="77777777" w:rsidR="00775BE2" w:rsidRPr="003521A2" w:rsidRDefault="00775BE2" w:rsidP="00775BE2">
      <w:pPr>
        <w:rPr>
          <w:rFonts w:ascii="Times New Roman" w:hAnsi="Times New Roman" w:cs="Times New Roman"/>
          <w:b/>
        </w:rPr>
      </w:pPr>
      <w:r w:rsidRPr="003521A2">
        <w:rPr>
          <w:rFonts w:ascii="Times New Roman" w:hAnsi="Times New Roman" w:cs="Times New Roman"/>
          <w:b/>
        </w:rPr>
        <w:t>Supplemental Tables</w:t>
      </w:r>
    </w:p>
    <w:p w14:paraId="35A5E9E3" w14:textId="77777777" w:rsidR="002A2264" w:rsidRPr="003521A2" w:rsidRDefault="002A2264" w:rsidP="00775BE2">
      <w:pPr>
        <w:spacing w:after="0"/>
        <w:jc w:val="both"/>
        <w:rPr>
          <w:rFonts w:ascii="Times New Roman" w:hAnsi="Times New Roman" w:cs="Times New Roman"/>
        </w:rPr>
      </w:pPr>
      <w:r w:rsidRPr="003521A2">
        <w:rPr>
          <w:rFonts w:ascii="Times New Roman" w:hAnsi="Times New Roman" w:cs="Times New Roman"/>
        </w:rPr>
        <w:t>Supplemental Table I. Intervention fidelity</w:t>
      </w:r>
    </w:p>
    <w:p w14:paraId="5E909A1F" w14:textId="4E33D602" w:rsidR="00775BE2" w:rsidRPr="003521A2" w:rsidRDefault="00775BE2" w:rsidP="00775BE2">
      <w:pPr>
        <w:spacing w:after="0"/>
        <w:jc w:val="both"/>
        <w:rPr>
          <w:rFonts w:ascii="Times New Roman" w:hAnsi="Times New Roman" w:cs="Times New Roman"/>
        </w:rPr>
      </w:pPr>
      <w:r w:rsidRPr="003521A2">
        <w:rPr>
          <w:rFonts w:ascii="Times New Roman" w:hAnsi="Times New Roman" w:cs="Times New Roman"/>
        </w:rPr>
        <w:t xml:space="preserve">Supplemental Table </w:t>
      </w:r>
      <w:r w:rsidR="002A2264" w:rsidRPr="003521A2">
        <w:rPr>
          <w:rFonts w:ascii="Times New Roman" w:hAnsi="Times New Roman" w:cs="Times New Roman"/>
        </w:rPr>
        <w:t>II</w:t>
      </w:r>
      <w:r w:rsidRPr="003521A2">
        <w:rPr>
          <w:rFonts w:ascii="Times New Roman" w:hAnsi="Times New Roman" w:cs="Times New Roman"/>
        </w:rPr>
        <w:t>. Characteristics of participants at baseline</w:t>
      </w:r>
    </w:p>
    <w:p w14:paraId="5F9E2EFF" w14:textId="63E6BA9B" w:rsidR="00775BE2" w:rsidRPr="003521A2" w:rsidRDefault="00775BE2" w:rsidP="00775BE2">
      <w:pPr>
        <w:jc w:val="both"/>
        <w:rPr>
          <w:rFonts w:ascii="Times New Roman" w:hAnsi="Times New Roman" w:cs="Times New Roman"/>
        </w:rPr>
      </w:pPr>
      <w:r w:rsidRPr="003521A2">
        <w:rPr>
          <w:rFonts w:ascii="Times New Roman" w:hAnsi="Times New Roman" w:cs="Times New Roman"/>
        </w:rPr>
        <w:t xml:space="preserve">Supplemental Table </w:t>
      </w:r>
      <w:r w:rsidR="00C11E15" w:rsidRPr="003521A2">
        <w:rPr>
          <w:rFonts w:ascii="Times New Roman" w:hAnsi="Times New Roman" w:cs="Times New Roman"/>
        </w:rPr>
        <w:t>II</w:t>
      </w:r>
      <w:r w:rsidR="00796754" w:rsidRPr="003521A2">
        <w:rPr>
          <w:rFonts w:ascii="Times New Roman" w:hAnsi="Times New Roman" w:cs="Times New Roman"/>
        </w:rPr>
        <w:t>I</w:t>
      </w:r>
      <w:r w:rsidRPr="003521A2">
        <w:rPr>
          <w:rFonts w:ascii="Times New Roman" w:hAnsi="Times New Roman" w:cs="Times New Roman"/>
        </w:rPr>
        <w:t>. Adverse events and serious adverse events related to the intervention</w:t>
      </w:r>
    </w:p>
    <w:p w14:paraId="63664F55" w14:textId="77777777" w:rsidR="002A2264" w:rsidRPr="003521A2" w:rsidRDefault="002A2264" w:rsidP="00775BE2">
      <w:pPr>
        <w:rPr>
          <w:rFonts w:ascii="Times New Roman" w:hAnsi="Times New Roman" w:cs="Times New Roman"/>
        </w:rPr>
      </w:pPr>
    </w:p>
    <w:p w14:paraId="52848977" w14:textId="77777777" w:rsidR="002A2264" w:rsidRPr="003521A2" w:rsidRDefault="002A2264" w:rsidP="00775BE2">
      <w:pPr>
        <w:rPr>
          <w:rFonts w:ascii="Times New Roman" w:hAnsi="Times New Roman" w:cs="Times New Roman"/>
        </w:rPr>
        <w:sectPr w:rsidR="002A2264" w:rsidRPr="003521A2" w:rsidSect="00C835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892E07" w14:textId="419A83A8" w:rsidR="002A2264" w:rsidRPr="003521A2" w:rsidRDefault="002A2264" w:rsidP="00775BE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7162"/>
      </w:tblGrid>
      <w:tr w:rsidR="002A2264" w:rsidRPr="003521A2" w14:paraId="3874D05D" w14:textId="77777777" w:rsidTr="00F51BB5">
        <w:tc>
          <w:tcPr>
            <w:tcW w:w="9016" w:type="dxa"/>
            <w:gridSpan w:val="2"/>
            <w:shd w:val="clear" w:color="auto" w:fill="FFFFFF" w:themeFill="background1"/>
          </w:tcPr>
          <w:p w14:paraId="647004CB" w14:textId="50AFD628" w:rsidR="002A2264" w:rsidRPr="003521A2" w:rsidRDefault="002A2264" w:rsidP="00A32F5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b/>
                <w:bCs/>
                <w:lang w:val="en-GB"/>
              </w:rPr>
              <w:t>Supplemental Table I.</w:t>
            </w:r>
            <w:r w:rsidRPr="003521A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521A2">
              <w:rPr>
                <w:rFonts w:ascii="Times New Roman" w:hAnsi="Times New Roman" w:cs="Times New Roman"/>
                <w:b/>
                <w:lang w:val="en-GB"/>
              </w:rPr>
              <w:t>Intervention Fidelity</w:t>
            </w:r>
          </w:p>
        </w:tc>
      </w:tr>
      <w:tr w:rsidR="002A2264" w:rsidRPr="003521A2" w14:paraId="720F4C24" w14:textId="77777777" w:rsidTr="002A2264">
        <w:tc>
          <w:tcPr>
            <w:tcW w:w="1838" w:type="dxa"/>
            <w:shd w:val="clear" w:color="auto" w:fill="FFFFFF" w:themeFill="background1"/>
          </w:tcPr>
          <w:p w14:paraId="6C6F0243" w14:textId="77777777" w:rsidR="002A2264" w:rsidRPr="003521A2" w:rsidRDefault="002A2264" w:rsidP="00A32F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178" w:type="dxa"/>
            <w:shd w:val="clear" w:color="auto" w:fill="FFFFFF" w:themeFill="background1"/>
          </w:tcPr>
          <w:p w14:paraId="79B6BA20" w14:textId="77777777" w:rsidR="002A2264" w:rsidRPr="003521A2" w:rsidRDefault="002A2264" w:rsidP="00A32F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3521A2">
              <w:rPr>
                <w:rFonts w:ascii="Times New Roman" w:hAnsi="Times New Roman" w:cs="Times New Roman"/>
                <w:b/>
                <w:lang w:val="en-GB"/>
              </w:rPr>
              <w:t xml:space="preserve">Operational element in the </w:t>
            </w:r>
            <w:proofErr w:type="spellStart"/>
            <w:r w:rsidRPr="003521A2">
              <w:rPr>
                <w:rFonts w:ascii="Times New Roman" w:hAnsi="Times New Roman" w:cs="Times New Roman"/>
                <w:b/>
                <w:lang w:val="en-GB"/>
              </w:rPr>
              <w:t>ReCAPS</w:t>
            </w:r>
            <w:proofErr w:type="spellEnd"/>
            <w:r w:rsidRPr="003521A2">
              <w:rPr>
                <w:rFonts w:ascii="Times New Roman" w:hAnsi="Times New Roman" w:cs="Times New Roman"/>
                <w:b/>
                <w:lang w:val="en-GB"/>
              </w:rPr>
              <w:t xml:space="preserve"> study</w:t>
            </w:r>
          </w:p>
        </w:tc>
      </w:tr>
      <w:tr w:rsidR="002A2264" w:rsidRPr="003521A2" w14:paraId="529967C5" w14:textId="77777777" w:rsidTr="00A32F55">
        <w:tc>
          <w:tcPr>
            <w:tcW w:w="1838" w:type="dxa"/>
          </w:tcPr>
          <w:p w14:paraId="4FE8FE48" w14:textId="77777777" w:rsidR="002A2264" w:rsidRPr="003521A2" w:rsidRDefault="002A2264" w:rsidP="00A32F5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521A2">
              <w:rPr>
                <w:rFonts w:ascii="Times New Roman" w:hAnsi="Times New Roman" w:cs="Times New Roman"/>
                <w:b/>
                <w:lang w:val="en-GB"/>
              </w:rPr>
              <w:t>Study Design</w:t>
            </w:r>
          </w:p>
        </w:tc>
        <w:tc>
          <w:tcPr>
            <w:tcW w:w="7178" w:type="dxa"/>
          </w:tcPr>
          <w:p w14:paraId="386FFE14" w14:textId="77777777" w:rsidR="002A2264" w:rsidRPr="003521A2" w:rsidRDefault="002A2264" w:rsidP="002A226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5" w:hanging="315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Standardised intervention with clear protocol</w:t>
            </w:r>
          </w:p>
          <w:p w14:paraId="3B730AA6" w14:textId="77777777" w:rsidR="002A2264" w:rsidRPr="003521A2" w:rsidRDefault="002A2264" w:rsidP="002A226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5" w:hanging="315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Plan to include adherence to intervention in analysis (per-protocol analysis undertaken in addition to ITT analysis)</w:t>
            </w:r>
          </w:p>
          <w:p w14:paraId="476C63C9" w14:textId="77777777" w:rsidR="002A2264" w:rsidRPr="003521A2" w:rsidRDefault="002A2264" w:rsidP="002A226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5" w:hanging="315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Training checklist to structure the observation of training sessions being delivered.</w:t>
            </w:r>
          </w:p>
          <w:p w14:paraId="243CFBED" w14:textId="77777777" w:rsidR="002A2264" w:rsidRPr="003521A2" w:rsidRDefault="002A2264" w:rsidP="002A226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5" w:hanging="315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Documentation template</w:t>
            </w:r>
          </w:p>
        </w:tc>
      </w:tr>
      <w:tr w:rsidR="002A2264" w:rsidRPr="003521A2" w14:paraId="7FD35EF0" w14:textId="77777777" w:rsidTr="00A32F55">
        <w:tc>
          <w:tcPr>
            <w:tcW w:w="1838" w:type="dxa"/>
          </w:tcPr>
          <w:p w14:paraId="622EE501" w14:textId="77777777" w:rsidR="002A2264" w:rsidRPr="003521A2" w:rsidRDefault="002A2264" w:rsidP="00A32F5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521A2">
              <w:rPr>
                <w:rFonts w:ascii="Times New Roman" w:hAnsi="Times New Roman" w:cs="Times New Roman"/>
                <w:b/>
                <w:lang w:val="en-GB"/>
              </w:rPr>
              <w:t>Training RAs/Intervention Providers</w:t>
            </w:r>
          </w:p>
        </w:tc>
        <w:tc>
          <w:tcPr>
            <w:tcW w:w="7178" w:type="dxa"/>
          </w:tcPr>
          <w:p w14:paraId="3C143B8B" w14:textId="77777777" w:rsidR="002A2264" w:rsidRPr="003521A2" w:rsidRDefault="002A2264" w:rsidP="002A226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5" w:hanging="315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Use of standardised training sessions</w:t>
            </w:r>
          </w:p>
          <w:p w14:paraId="6F3D17B7" w14:textId="77777777" w:rsidR="002A2264" w:rsidRPr="003521A2" w:rsidRDefault="002A2264" w:rsidP="002A226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5" w:hanging="315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Quality assurance checks of process and content of training sessions</w:t>
            </w:r>
          </w:p>
          <w:p w14:paraId="15C3A79E" w14:textId="77777777" w:rsidR="002A2264" w:rsidRPr="003521A2" w:rsidRDefault="002A2264" w:rsidP="002A226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5" w:hanging="315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Role play of intervention telephone calls / goal setting interviews during training sessions, feedback given</w:t>
            </w:r>
          </w:p>
          <w:p w14:paraId="0E020DAD" w14:textId="77777777" w:rsidR="002A2264" w:rsidRPr="003521A2" w:rsidRDefault="002A2264" w:rsidP="002A226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5" w:hanging="315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Further training delivered as required across study (e.g. change of staff)</w:t>
            </w:r>
          </w:p>
        </w:tc>
      </w:tr>
      <w:tr w:rsidR="002A2264" w:rsidRPr="003521A2" w14:paraId="28EC77FC" w14:textId="77777777" w:rsidTr="00A32F55">
        <w:tc>
          <w:tcPr>
            <w:tcW w:w="1838" w:type="dxa"/>
          </w:tcPr>
          <w:p w14:paraId="6AEE2D1F" w14:textId="77777777" w:rsidR="002A2264" w:rsidRPr="003521A2" w:rsidRDefault="002A2264" w:rsidP="00A32F5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521A2">
              <w:rPr>
                <w:rFonts w:ascii="Times New Roman" w:hAnsi="Times New Roman" w:cs="Times New Roman"/>
                <w:b/>
                <w:lang w:val="en-GB"/>
              </w:rPr>
              <w:t>Delivery of Intervention</w:t>
            </w:r>
          </w:p>
        </w:tc>
        <w:tc>
          <w:tcPr>
            <w:tcW w:w="7178" w:type="dxa"/>
          </w:tcPr>
          <w:p w14:paraId="4E45FBEA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All of the goals set and scored will be quality checked on the SMART GEM tool</w:t>
            </w:r>
          </w:p>
          <w:p w14:paraId="6DDE315F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Use of a structured documentation process for intervention delivery</w:t>
            </w:r>
          </w:p>
          <w:p w14:paraId="001902E6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Observation of randomly selected first intervention consults of all trained RAs (quality assurance visit)</w:t>
            </w:r>
          </w:p>
          <w:p w14:paraId="5A90EEEB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Observation of ~10% of randomly selected goal-setting intervention consult (quality assurance visit). [Suggest quarterly review of random selection of calls].</w:t>
            </w:r>
          </w:p>
          <w:p w14:paraId="052AA483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Use of quality assurance form to document and correct deviation from intended delivery of study intervention [use of a goal-setting call checklist?]</w:t>
            </w:r>
          </w:p>
          <w:p w14:paraId="4FF5EF5C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 xml:space="preserve">Use of a form to capture the adaptations made in the delivery of the </w:t>
            </w:r>
            <w:proofErr w:type="spellStart"/>
            <w:r w:rsidRPr="003521A2">
              <w:rPr>
                <w:rFonts w:ascii="Times New Roman" w:hAnsi="Times New Roman" w:cs="Times New Roman"/>
                <w:lang w:val="en-GB"/>
              </w:rPr>
              <w:t>ReCAPs</w:t>
            </w:r>
            <w:proofErr w:type="spellEnd"/>
            <w:r w:rsidRPr="003521A2">
              <w:rPr>
                <w:rFonts w:ascii="Times New Roman" w:hAnsi="Times New Roman" w:cs="Times New Roman"/>
                <w:lang w:val="en-GB"/>
              </w:rPr>
              <w:t xml:space="preserve"> intervention (allowing for identification, tracking and monitoring of adaptations to protocol)</w:t>
            </w:r>
          </w:p>
        </w:tc>
      </w:tr>
      <w:tr w:rsidR="002A2264" w:rsidRPr="003521A2" w14:paraId="4CDB87C0" w14:textId="77777777" w:rsidTr="00A32F55">
        <w:tc>
          <w:tcPr>
            <w:tcW w:w="1838" w:type="dxa"/>
          </w:tcPr>
          <w:p w14:paraId="12C3D70A" w14:textId="77777777" w:rsidR="002A2264" w:rsidRPr="003521A2" w:rsidRDefault="002A2264" w:rsidP="00A32F5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521A2">
              <w:rPr>
                <w:rFonts w:ascii="Times New Roman" w:hAnsi="Times New Roman" w:cs="Times New Roman"/>
                <w:b/>
                <w:lang w:val="en-GB"/>
              </w:rPr>
              <w:t>Receipt of Intervention</w:t>
            </w:r>
          </w:p>
        </w:tc>
        <w:tc>
          <w:tcPr>
            <w:tcW w:w="7178" w:type="dxa"/>
          </w:tcPr>
          <w:p w14:paraId="7E1D61F6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Receipt of all scheduled components (presented as the proportion of participants who received 100% of scheduled elements; as well as the mean level of completeness)</w:t>
            </w:r>
          </w:p>
          <w:p w14:paraId="48441792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 xml:space="preserve">Participant self-efficacy in implementing newly recommended behaviours or strategies </w:t>
            </w:r>
          </w:p>
          <w:p w14:paraId="774929F5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Audit of dispatch logs from the electronic messaging gateway</w:t>
            </w:r>
          </w:p>
        </w:tc>
      </w:tr>
      <w:tr w:rsidR="002A2264" w:rsidRPr="003521A2" w14:paraId="49AB1DA3" w14:textId="77777777" w:rsidTr="00A32F55">
        <w:tc>
          <w:tcPr>
            <w:tcW w:w="1838" w:type="dxa"/>
          </w:tcPr>
          <w:p w14:paraId="1CF3B262" w14:textId="77777777" w:rsidR="002A2264" w:rsidRPr="003521A2" w:rsidRDefault="002A2264" w:rsidP="00A32F55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521A2">
              <w:rPr>
                <w:rFonts w:ascii="Times New Roman" w:hAnsi="Times New Roman" w:cs="Times New Roman"/>
                <w:b/>
                <w:lang w:val="en-GB"/>
              </w:rPr>
              <w:t>Enactment of Intervention Skills</w:t>
            </w:r>
          </w:p>
        </w:tc>
        <w:tc>
          <w:tcPr>
            <w:tcW w:w="7178" w:type="dxa"/>
          </w:tcPr>
          <w:p w14:paraId="4C0F2714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Measuring enactment throughout the study (and not just at the endpoint). An outside observer will observe delivery of goal-setting using a checklist.</w:t>
            </w:r>
          </w:p>
          <w:p w14:paraId="7C5AFD0F" w14:textId="77777777" w:rsidR="002A2264" w:rsidRPr="003521A2" w:rsidRDefault="002A2264" w:rsidP="002A226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5" w:hanging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3521A2">
              <w:rPr>
                <w:rFonts w:ascii="Times New Roman" w:hAnsi="Times New Roman" w:cs="Times New Roman"/>
                <w:lang w:val="en-GB"/>
              </w:rPr>
              <w:t>Adaptations that occur to any protocol processes throughout the study.</w:t>
            </w:r>
          </w:p>
        </w:tc>
      </w:tr>
    </w:tbl>
    <w:p w14:paraId="5FB98D4F" w14:textId="77777777" w:rsidR="002A2264" w:rsidRPr="003521A2" w:rsidRDefault="002A2264" w:rsidP="00775BE2">
      <w:pPr>
        <w:rPr>
          <w:rFonts w:ascii="Times New Roman" w:hAnsi="Times New Roman" w:cs="Times New Roman"/>
        </w:rPr>
      </w:pPr>
    </w:p>
    <w:p w14:paraId="527DDCBB" w14:textId="66FE6C2F" w:rsidR="00775BE2" w:rsidRPr="003521A2" w:rsidRDefault="00775BE2" w:rsidP="00775BE2">
      <w:pPr>
        <w:rPr>
          <w:rFonts w:ascii="Times New Roman" w:hAnsi="Times New Roman" w:cs="Times New Roman"/>
        </w:rPr>
      </w:pPr>
      <w:r w:rsidRPr="003521A2">
        <w:rPr>
          <w:rFonts w:ascii="Times New Roman" w:hAnsi="Times New Roman" w:cs="Times New Roman"/>
        </w:rPr>
        <w:br w:type="page"/>
      </w:r>
    </w:p>
    <w:p w14:paraId="27D5415E" w14:textId="77777777" w:rsidR="00775BE2" w:rsidRPr="003521A2" w:rsidRDefault="00775BE2">
      <w:pPr>
        <w:rPr>
          <w:rFonts w:ascii="Times New Roman" w:eastAsia="Times New Roman" w:hAnsi="Times New Roman" w:cs="Times New Roman"/>
          <w:bCs/>
          <w:iCs/>
        </w:rPr>
        <w:sectPr w:rsidR="00775BE2" w:rsidRPr="003521A2" w:rsidSect="00C835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tblpX="704" w:tblpY="1"/>
        <w:tblOverlap w:val="never"/>
        <w:tblW w:w="6658" w:type="dxa"/>
        <w:tblLayout w:type="fixed"/>
        <w:tblLook w:val="0000" w:firstRow="0" w:lastRow="0" w:firstColumn="0" w:lastColumn="0" w:noHBand="0" w:noVBand="0"/>
      </w:tblPr>
      <w:tblGrid>
        <w:gridCol w:w="3539"/>
        <w:gridCol w:w="1559"/>
        <w:gridCol w:w="1560"/>
      </w:tblGrid>
      <w:tr w:rsidR="00775BE2" w:rsidRPr="003521A2" w14:paraId="247ED5A9" w14:textId="77777777" w:rsidTr="00DA2F16">
        <w:trPr>
          <w:cantSplit/>
          <w:trHeight w:val="210"/>
          <w:tblHeader/>
        </w:trPr>
        <w:tc>
          <w:tcPr>
            <w:tcW w:w="6658" w:type="dxa"/>
            <w:gridSpan w:val="3"/>
            <w:tcBorders>
              <w:bottom w:val="single" w:sz="4" w:space="0" w:color="auto"/>
            </w:tcBorders>
          </w:tcPr>
          <w:p w14:paraId="3B396906" w14:textId="663E9D4D" w:rsidR="00775BE2" w:rsidRPr="003521A2" w:rsidRDefault="00775BE2" w:rsidP="00A32F55">
            <w:pPr>
              <w:pStyle w:val="Heading1"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1A2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Supplemental Table </w:t>
            </w:r>
            <w:r w:rsidR="00C11E15" w:rsidRPr="003521A2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II</w:t>
            </w:r>
            <w:r w:rsidRPr="003521A2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. Characteristics of participants at baseline</w:t>
            </w:r>
          </w:p>
        </w:tc>
      </w:tr>
      <w:tr w:rsidR="00775BE2" w:rsidRPr="003521A2" w14:paraId="2A6E0004" w14:textId="77777777" w:rsidTr="00DA2F16">
        <w:trPr>
          <w:cantSplit/>
          <w:trHeight w:val="210"/>
          <w:tblHeader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0D77D00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rPr>
                <w:rFonts w:ascii="Times New Roman" w:eastAsia="Times New Roman" w:hAnsi="Times New Roman" w:cs="Times New Roman"/>
                <w:b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Baseline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E34336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Control </w:t>
            </w:r>
          </w:p>
          <w:p w14:paraId="0A966322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N=</w:t>
            </w:r>
          </w:p>
          <w:p w14:paraId="4665D423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B8812D0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Intervention</w:t>
            </w:r>
          </w:p>
          <w:p w14:paraId="3E469612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N=</w:t>
            </w:r>
          </w:p>
          <w:p w14:paraId="34F80895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n (%)</w:t>
            </w:r>
          </w:p>
        </w:tc>
      </w:tr>
      <w:tr w:rsidR="00775BE2" w:rsidRPr="003521A2" w14:paraId="73F4871F" w14:textId="77777777" w:rsidTr="00DA2F16">
        <w:trPr>
          <w:cantSplit/>
          <w:trHeight w:val="260"/>
        </w:trPr>
        <w:tc>
          <w:tcPr>
            <w:tcW w:w="3539" w:type="dxa"/>
            <w:tcBorders>
              <w:top w:val="single" w:sz="4" w:space="0" w:color="auto"/>
            </w:tcBorders>
          </w:tcPr>
          <w:p w14:paraId="590362A8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Demographic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ECB2A0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08D9E09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BE27DC8" w14:textId="77777777" w:rsidTr="00DA2F16">
        <w:trPr>
          <w:cantSplit/>
          <w:trHeight w:val="196"/>
        </w:trPr>
        <w:tc>
          <w:tcPr>
            <w:tcW w:w="3539" w:type="dxa"/>
          </w:tcPr>
          <w:p w14:paraId="06F0B7E3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Median age (Interquartile range)</w:t>
            </w:r>
          </w:p>
        </w:tc>
        <w:tc>
          <w:tcPr>
            <w:tcW w:w="1559" w:type="dxa"/>
          </w:tcPr>
          <w:p w14:paraId="5BCB2A3F" w14:textId="77777777" w:rsidR="00775BE2" w:rsidRPr="003521A2" w:rsidRDefault="00775BE2" w:rsidP="00A32F55">
            <w:pPr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C20A83A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79DCBFDC" w14:textId="77777777" w:rsidTr="00DA2F16">
        <w:trPr>
          <w:cantSplit/>
          <w:trHeight w:val="260"/>
        </w:trPr>
        <w:tc>
          <w:tcPr>
            <w:tcW w:w="3539" w:type="dxa"/>
          </w:tcPr>
          <w:p w14:paraId="2B002ACA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&lt;65 years</w:t>
            </w:r>
          </w:p>
        </w:tc>
        <w:tc>
          <w:tcPr>
            <w:tcW w:w="1559" w:type="dxa"/>
          </w:tcPr>
          <w:p w14:paraId="407645A6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45AC8F9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7299E20" w14:textId="77777777" w:rsidTr="00DA2F16">
        <w:trPr>
          <w:cantSplit/>
          <w:trHeight w:val="260"/>
        </w:trPr>
        <w:tc>
          <w:tcPr>
            <w:tcW w:w="3539" w:type="dxa"/>
          </w:tcPr>
          <w:p w14:paraId="24B95F19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65+ years</w:t>
            </w:r>
          </w:p>
        </w:tc>
        <w:tc>
          <w:tcPr>
            <w:tcW w:w="1559" w:type="dxa"/>
          </w:tcPr>
          <w:p w14:paraId="76820571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517A533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5B1069E6" w14:textId="77777777" w:rsidTr="00DA2F16">
        <w:trPr>
          <w:cantSplit/>
          <w:trHeight w:val="260"/>
        </w:trPr>
        <w:tc>
          <w:tcPr>
            <w:tcW w:w="3539" w:type="dxa"/>
          </w:tcPr>
          <w:p w14:paraId="02A3EA33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655C5F52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3C1C0DB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3F213397" w14:textId="77777777" w:rsidTr="00DA2F16">
        <w:trPr>
          <w:cantSplit/>
          <w:trHeight w:val="260"/>
        </w:trPr>
        <w:tc>
          <w:tcPr>
            <w:tcW w:w="3539" w:type="dxa"/>
          </w:tcPr>
          <w:p w14:paraId="1FBB7C51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Born in Australia</w:t>
            </w:r>
          </w:p>
        </w:tc>
        <w:tc>
          <w:tcPr>
            <w:tcW w:w="1559" w:type="dxa"/>
          </w:tcPr>
          <w:p w14:paraId="769CE825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C82C089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5A827B8F" w14:textId="77777777" w:rsidTr="00DA2F16">
        <w:trPr>
          <w:cantSplit/>
          <w:trHeight w:val="260"/>
        </w:trPr>
        <w:tc>
          <w:tcPr>
            <w:tcW w:w="3539" w:type="dxa"/>
          </w:tcPr>
          <w:p w14:paraId="77C51061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Married/with partner</w:t>
            </w:r>
          </w:p>
        </w:tc>
        <w:tc>
          <w:tcPr>
            <w:tcW w:w="1559" w:type="dxa"/>
          </w:tcPr>
          <w:p w14:paraId="5E1241FD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D7A5E59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6304CA27" w14:textId="77777777" w:rsidTr="00DA2F16">
        <w:trPr>
          <w:cantSplit/>
          <w:trHeight w:val="260"/>
        </w:trPr>
        <w:tc>
          <w:tcPr>
            <w:tcW w:w="3539" w:type="dxa"/>
          </w:tcPr>
          <w:p w14:paraId="5ACB0745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rPr>
                <w:rFonts w:ascii="Times New Roman" w:eastAsia="Times New Roman" w:hAnsi="Times New Roman" w:cs="Times New Roman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Retired</w:t>
            </w:r>
          </w:p>
        </w:tc>
        <w:tc>
          <w:tcPr>
            <w:tcW w:w="1559" w:type="dxa"/>
          </w:tcPr>
          <w:p w14:paraId="39E2D89B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E9C736C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F375D0F" w14:textId="77777777" w:rsidTr="00DA2F16">
        <w:trPr>
          <w:cantSplit/>
          <w:trHeight w:val="260"/>
        </w:trPr>
        <w:tc>
          <w:tcPr>
            <w:tcW w:w="3539" w:type="dxa"/>
          </w:tcPr>
          <w:p w14:paraId="49CC24CA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rPr>
                <w:rFonts w:ascii="Times New Roman" w:eastAsia="Times New Roman" w:hAnsi="Times New Roman" w:cs="Times New Roman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University educated</w:t>
            </w:r>
          </w:p>
        </w:tc>
        <w:tc>
          <w:tcPr>
            <w:tcW w:w="1559" w:type="dxa"/>
          </w:tcPr>
          <w:p w14:paraId="37AC456E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66F063F3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62977E16" w14:textId="77777777" w:rsidTr="00DA2F16">
        <w:trPr>
          <w:cantSplit/>
          <w:trHeight w:val="260"/>
        </w:trPr>
        <w:tc>
          <w:tcPr>
            <w:tcW w:w="3539" w:type="dxa"/>
          </w:tcPr>
          <w:p w14:paraId="79F9E4FC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Living situation</w:t>
            </w:r>
          </w:p>
        </w:tc>
        <w:tc>
          <w:tcPr>
            <w:tcW w:w="1559" w:type="dxa"/>
          </w:tcPr>
          <w:p w14:paraId="02D27DE7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6034BF30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0AC998C6" w14:textId="77777777" w:rsidTr="00DA2F16">
        <w:trPr>
          <w:cantSplit/>
          <w:trHeight w:val="260"/>
        </w:trPr>
        <w:tc>
          <w:tcPr>
            <w:tcW w:w="3539" w:type="dxa"/>
          </w:tcPr>
          <w:p w14:paraId="68CD072E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Live independently (</w:t>
            </w:r>
            <w:proofErr w:type="spellStart"/>
            <w:r w:rsidRPr="003521A2">
              <w:rPr>
                <w:rFonts w:ascii="Times New Roman" w:eastAsia="Times New Roman" w:hAnsi="Times New Roman" w:cs="Times New Roman"/>
              </w:rPr>
              <w:t>mRS</w:t>
            </w:r>
            <w:proofErr w:type="spellEnd"/>
            <w:r w:rsidRPr="003521A2">
              <w:rPr>
                <w:rFonts w:ascii="Times New Roman" w:eastAsia="Times New Roman" w:hAnsi="Times New Roman" w:cs="Times New Roman"/>
              </w:rPr>
              <w:t xml:space="preserve"> 0-1)</w:t>
            </w:r>
          </w:p>
        </w:tc>
        <w:tc>
          <w:tcPr>
            <w:tcW w:w="1559" w:type="dxa"/>
          </w:tcPr>
          <w:p w14:paraId="1C994CD9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025F234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3C62ADC2" w14:textId="77777777" w:rsidTr="00DA2F16">
        <w:trPr>
          <w:cantSplit/>
          <w:trHeight w:val="260"/>
        </w:trPr>
        <w:tc>
          <w:tcPr>
            <w:tcW w:w="3539" w:type="dxa"/>
          </w:tcPr>
          <w:p w14:paraId="72F69C46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Own home or unit</w:t>
            </w:r>
          </w:p>
        </w:tc>
        <w:tc>
          <w:tcPr>
            <w:tcW w:w="1559" w:type="dxa"/>
          </w:tcPr>
          <w:p w14:paraId="79D61A0B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5B21880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1AE5B338" w14:textId="77777777" w:rsidTr="00DA2F16">
        <w:trPr>
          <w:cantSplit/>
          <w:trHeight w:val="260"/>
        </w:trPr>
        <w:tc>
          <w:tcPr>
            <w:tcW w:w="3539" w:type="dxa"/>
          </w:tcPr>
          <w:p w14:paraId="30B0BB5A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Location of recruitment hospital </w:t>
            </w:r>
          </w:p>
        </w:tc>
        <w:tc>
          <w:tcPr>
            <w:tcW w:w="1559" w:type="dxa"/>
          </w:tcPr>
          <w:p w14:paraId="0710374D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4264304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07B26527" w14:textId="77777777" w:rsidTr="00DA2F16">
        <w:trPr>
          <w:cantSplit/>
          <w:trHeight w:val="260"/>
        </w:trPr>
        <w:tc>
          <w:tcPr>
            <w:tcW w:w="3539" w:type="dxa"/>
          </w:tcPr>
          <w:p w14:paraId="791918BF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New South Wales</w:t>
            </w:r>
          </w:p>
        </w:tc>
        <w:tc>
          <w:tcPr>
            <w:tcW w:w="1559" w:type="dxa"/>
          </w:tcPr>
          <w:p w14:paraId="52D75A6F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AB548B1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1CF30EC5" w14:textId="77777777" w:rsidTr="00DA2F16">
        <w:trPr>
          <w:cantSplit/>
          <w:trHeight w:val="260"/>
        </w:trPr>
        <w:tc>
          <w:tcPr>
            <w:tcW w:w="3539" w:type="dxa"/>
          </w:tcPr>
          <w:p w14:paraId="61DF3B25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Queensland</w:t>
            </w:r>
          </w:p>
        </w:tc>
        <w:tc>
          <w:tcPr>
            <w:tcW w:w="1559" w:type="dxa"/>
          </w:tcPr>
          <w:p w14:paraId="4BECDA33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87BB59C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73D8F7B" w14:textId="77777777" w:rsidTr="00DA2F16">
        <w:trPr>
          <w:cantSplit/>
          <w:trHeight w:val="260"/>
        </w:trPr>
        <w:tc>
          <w:tcPr>
            <w:tcW w:w="3539" w:type="dxa"/>
          </w:tcPr>
          <w:p w14:paraId="338A6107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South Australia</w:t>
            </w:r>
          </w:p>
        </w:tc>
        <w:tc>
          <w:tcPr>
            <w:tcW w:w="1559" w:type="dxa"/>
          </w:tcPr>
          <w:p w14:paraId="5EB90BA1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C000144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69E4EB98" w14:textId="77777777" w:rsidTr="00DA2F16">
        <w:trPr>
          <w:cantSplit/>
          <w:trHeight w:val="260"/>
        </w:trPr>
        <w:tc>
          <w:tcPr>
            <w:tcW w:w="3539" w:type="dxa"/>
          </w:tcPr>
          <w:p w14:paraId="7FB62C3C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Victoria</w:t>
            </w:r>
          </w:p>
        </w:tc>
        <w:tc>
          <w:tcPr>
            <w:tcW w:w="1559" w:type="dxa"/>
          </w:tcPr>
          <w:p w14:paraId="0ACBEFBD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CB8D58A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099022E7" w14:textId="77777777" w:rsidTr="00DA2F16">
        <w:trPr>
          <w:cantSplit/>
          <w:trHeight w:val="260"/>
        </w:trPr>
        <w:tc>
          <w:tcPr>
            <w:tcW w:w="3539" w:type="dxa"/>
          </w:tcPr>
          <w:p w14:paraId="0E2F059B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Western Australia</w:t>
            </w:r>
          </w:p>
        </w:tc>
        <w:tc>
          <w:tcPr>
            <w:tcW w:w="1559" w:type="dxa"/>
          </w:tcPr>
          <w:p w14:paraId="3CF6C78D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6252478F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5D7CBF3" w14:textId="77777777" w:rsidTr="00DA2F16">
        <w:trPr>
          <w:cantSplit/>
          <w:trHeight w:val="260"/>
        </w:trPr>
        <w:tc>
          <w:tcPr>
            <w:tcW w:w="3539" w:type="dxa"/>
          </w:tcPr>
          <w:p w14:paraId="7997A53F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Type of stroke</w:t>
            </w:r>
          </w:p>
        </w:tc>
        <w:tc>
          <w:tcPr>
            <w:tcW w:w="1559" w:type="dxa"/>
          </w:tcPr>
          <w:p w14:paraId="49AB5DF8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E40C524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75C003FE" w14:textId="77777777" w:rsidTr="00DA2F16">
        <w:trPr>
          <w:cantSplit/>
          <w:trHeight w:val="260"/>
        </w:trPr>
        <w:tc>
          <w:tcPr>
            <w:tcW w:w="3539" w:type="dxa"/>
          </w:tcPr>
          <w:p w14:paraId="62B7E2E5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521A2">
              <w:rPr>
                <w:rFonts w:ascii="Times New Roman" w:eastAsia="Times New Roman" w:hAnsi="Times New Roman" w:cs="Times New Roman"/>
                <w:lang w:val="en-US"/>
              </w:rPr>
              <w:t>Ischaemic</w:t>
            </w:r>
            <w:proofErr w:type="spellEnd"/>
          </w:p>
        </w:tc>
        <w:tc>
          <w:tcPr>
            <w:tcW w:w="1559" w:type="dxa"/>
          </w:tcPr>
          <w:p w14:paraId="43885F2E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61B84871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72F0A5D2" w14:textId="77777777" w:rsidTr="00DA2F16">
        <w:trPr>
          <w:cantSplit/>
          <w:trHeight w:val="260"/>
        </w:trPr>
        <w:tc>
          <w:tcPr>
            <w:tcW w:w="3539" w:type="dxa"/>
          </w:tcPr>
          <w:p w14:paraId="62662B85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521A2">
              <w:rPr>
                <w:rFonts w:ascii="Times New Roman" w:eastAsia="Times New Roman" w:hAnsi="Times New Roman" w:cs="Times New Roman"/>
                <w:lang w:val="en-US"/>
              </w:rPr>
              <w:t>Haemorrhagic</w:t>
            </w:r>
            <w:proofErr w:type="spellEnd"/>
          </w:p>
        </w:tc>
        <w:tc>
          <w:tcPr>
            <w:tcW w:w="1559" w:type="dxa"/>
          </w:tcPr>
          <w:p w14:paraId="04A07E16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C11D3A2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66701E32" w14:textId="77777777" w:rsidTr="00DA2F16">
        <w:trPr>
          <w:cantSplit/>
          <w:trHeight w:val="260"/>
        </w:trPr>
        <w:tc>
          <w:tcPr>
            <w:tcW w:w="3539" w:type="dxa"/>
          </w:tcPr>
          <w:p w14:paraId="15165D6E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2"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Undetermined</w:t>
            </w:r>
          </w:p>
        </w:tc>
        <w:tc>
          <w:tcPr>
            <w:tcW w:w="1559" w:type="dxa"/>
          </w:tcPr>
          <w:p w14:paraId="160B0D6B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10E8E26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DA5564E" w14:textId="77777777" w:rsidTr="00DA2F16">
        <w:trPr>
          <w:cantSplit/>
          <w:trHeight w:val="260"/>
        </w:trPr>
        <w:tc>
          <w:tcPr>
            <w:tcW w:w="3539" w:type="dxa"/>
          </w:tcPr>
          <w:p w14:paraId="76434E8F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Preferred SMS communication</w:t>
            </w:r>
          </w:p>
        </w:tc>
        <w:tc>
          <w:tcPr>
            <w:tcW w:w="1559" w:type="dxa"/>
          </w:tcPr>
          <w:p w14:paraId="0F29C175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FEF6292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0C051D67" w14:textId="77777777" w:rsidTr="00DA2F16">
        <w:trPr>
          <w:cantSplit/>
          <w:trHeight w:val="260"/>
        </w:trPr>
        <w:tc>
          <w:tcPr>
            <w:tcW w:w="3539" w:type="dxa"/>
          </w:tcPr>
          <w:p w14:paraId="3AECAAF4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7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se of health services</w:t>
            </w:r>
          </w:p>
        </w:tc>
        <w:tc>
          <w:tcPr>
            <w:tcW w:w="1559" w:type="dxa"/>
          </w:tcPr>
          <w:p w14:paraId="24672A75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4D49FD9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32C10C2A" w14:textId="77777777" w:rsidTr="00DA2F16">
        <w:trPr>
          <w:cantSplit/>
          <w:trHeight w:val="260"/>
        </w:trPr>
        <w:tc>
          <w:tcPr>
            <w:tcW w:w="3539" w:type="dxa"/>
          </w:tcPr>
          <w:p w14:paraId="3B45BC87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Private health insurance</w:t>
            </w:r>
          </w:p>
        </w:tc>
        <w:tc>
          <w:tcPr>
            <w:tcW w:w="1559" w:type="dxa"/>
          </w:tcPr>
          <w:p w14:paraId="7D5E6526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95B6867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746BBE7C" w14:textId="77777777" w:rsidTr="00DA2F16">
        <w:trPr>
          <w:cantSplit/>
          <w:trHeight w:val="260"/>
        </w:trPr>
        <w:tc>
          <w:tcPr>
            <w:tcW w:w="3539" w:type="dxa"/>
          </w:tcPr>
          <w:p w14:paraId="32FC6B72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176"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Hospital and extras cover</w:t>
            </w:r>
          </w:p>
        </w:tc>
        <w:tc>
          <w:tcPr>
            <w:tcW w:w="1559" w:type="dxa"/>
          </w:tcPr>
          <w:p w14:paraId="18B2B322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A8ED41B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1D81877" w14:textId="77777777" w:rsidTr="00DA2F16">
        <w:trPr>
          <w:cantSplit/>
          <w:trHeight w:val="260"/>
        </w:trPr>
        <w:tc>
          <w:tcPr>
            <w:tcW w:w="3539" w:type="dxa"/>
          </w:tcPr>
          <w:p w14:paraId="6477A177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</w:rPr>
            </w:pPr>
            <w:r w:rsidRPr="003521A2">
              <w:rPr>
                <w:rFonts w:ascii="Times New Roman" w:eastAsia="Times New Roman" w:hAnsi="Times New Roman" w:cs="Times New Roman"/>
              </w:rPr>
              <w:t>Use community services</w:t>
            </w:r>
          </w:p>
        </w:tc>
        <w:tc>
          <w:tcPr>
            <w:tcW w:w="1559" w:type="dxa"/>
          </w:tcPr>
          <w:p w14:paraId="5C7A4D56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AF5C6CA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CEA1A75" w14:textId="77777777" w:rsidTr="00DA2F16">
        <w:trPr>
          <w:cantSplit/>
          <w:trHeight w:val="260"/>
        </w:trPr>
        <w:tc>
          <w:tcPr>
            <w:tcW w:w="3539" w:type="dxa"/>
          </w:tcPr>
          <w:p w14:paraId="7A2F41FA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3521A2">
              <w:rPr>
                <w:rFonts w:ascii="Times New Roman" w:eastAsia="Times New Roman" w:hAnsi="Times New Roman" w:cs="Times New Roman"/>
                <w:bCs/>
              </w:rPr>
              <w:t>Allied care services in last 4 weeks</w:t>
            </w:r>
            <w:r w:rsidRPr="003521A2"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1559" w:type="dxa"/>
          </w:tcPr>
          <w:p w14:paraId="02030F3B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A6C0434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053D4441" w14:textId="77777777" w:rsidTr="00DA2F16">
        <w:trPr>
          <w:cantSplit/>
          <w:trHeight w:val="260"/>
        </w:trPr>
        <w:tc>
          <w:tcPr>
            <w:tcW w:w="3539" w:type="dxa"/>
          </w:tcPr>
          <w:p w14:paraId="2C05C3A3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34"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lang w:val="en-US"/>
              </w:rPr>
              <w:t>Self-reported medical history</w:t>
            </w:r>
          </w:p>
        </w:tc>
        <w:tc>
          <w:tcPr>
            <w:tcW w:w="1559" w:type="dxa"/>
          </w:tcPr>
          <w:p w14:paraId="742F027A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A7F0059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318BCD83" w14:textId="77777777" w:rsidTr="00DA2F16">
        <w:trPr>
          <w:cantSplit/>
          <w:trHeight w:val="260"/>
        </w:trPr>
        <w:tc>
          <w:tcPr>
            <w:tcW w:w="3539" w:type="dxa"/>
          </w:tcPr>
          <w:p w14:paraId="1A703700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521A2">
              <w:rPr>
                <w:rFonts w:ascii="Times New Roman" w:eastAsia="Times New Roman" w:hAnsi="Times New Roman" w:cs="Times New Roman"/>
                <w:lang w:val="en-US"/>
              </w:rPr>
              <w:t>Hypercholesterolaemia</w:t>
            </w:r>
            <w:proofErr w:type="spellEnd"/>
          </w:p>
        </w:tc>
        <w:tc>
          <w:tcPr>
            <w:tcW w:w="1559" w:type="dxa"/>
          </w:tcPr>
          <w:p w14:paraId="5DFAB61E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62982CC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7204121D" w14:textId="77777777" w:rsidTr="00DA2F16">
        <w:trPr>
          <w:cantSplit/>
          <w:trHeight w:val="196"/>
        </w:trPr>
        <w:tc>
          <w:tcPr>
            <w:tcW w:w="3539" w:type="dxa"/>
          </w:tcPr>
          <w:p w14:paraId="5B57E8BD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Heart attack</w:t>
            </w:r>
          </w:p>
        </w:tc>
        <w:tc>
          <w:tcPr>
            <w:tcW w:w="1559" w:type="dxa"/>
          </w:tcPr>
          <w:p w14:paraId="568885CE" w14:textId="77777777" w:rsidR="00775BE2" w:rsidRPr="003521A2" w:rsidRDefault="00775BE2" w:rsidP="00A32F55">
            <w:pPr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E82264C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024E3678" w14:textId="77777777" w:rsidTr="00DA2F16">
        <w:trPr>
          <w:cantSplit/>
          <w:trHeight w:val="260"/>
        </w:trPr>
        <w:tc>
          <w:tcPr>
            <w:tcW w:w="3539" w:type="dxa"/>
          </w:tcPr>
          <w:p w14:paraId="2137E0F1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559" w:type="dxa"/>
          </w:tcPr>
          <w:p w14:paraId="77BD4182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2870EC4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784ECAF1" w14:textId="77777777" w:rsidTr="00DA2F16">
        <w:trPr>
          <w:cantSplit/>
          <w:trHeight w:val="260"/>
        </w:trPr>
        <w:tc>
          <w:tcPr>
            <w:tcW w:w="3539" w:type="dxa"/>
          </w:tcPr>
          <w:p w14:paraId="0D8C5517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559" w:type="dxa"/>
          </w:tcPr>
          <w:p w14:paraId="5BA90F60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FBFB34F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5449B23B" w14:textId="77777777" w:rsidTr="00DA2F16">
        <w:trPr>
          <w:cantSplit/>
          <w:trHeight w:val="260"/>
        </w:trPr>
        <w:tc>
          <w:tcPr>
            <w:tcW w:w="3539" w:type="dxa"/>
          </w:tcPr>
          <w:p w14:paraId="01CC7977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 xml:space="preserve">Sleep </w:t>
            </w:r>
            <w:proofErr w:type="spellStart"/>
            <w:r w:rsidRPr="003521A2">
              <w:rPr>
                <w:rFonts w:ascii="Times New Roman" w:eastAsia="Times New Roman" w:hAnsi="Times New Roman" w:cs="Times New Roman"/>
                <w:lang w:val="en-US"/>
              </w:rPr>
              <w:t>apnoea</w:t>
            </w:r>
            <w:proofErr w:type="spellEnd"/>
          </w:p>
        </w:tc>
        <w:tc>
          <w:tcPr>
            <w:tcW w:w="1559" w:type="dxa"/>
          </w:tcPr>
          <w:p w14:paraId="1C5C6BBA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09D7978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31758022" w14:textId="77777777" w:rsidTr="00DA2F16">
        <w:trPr>
          <w:cantSplit/>
          <w:trHeight w:val="260"/>
        </w:trPr>
        <w:tc>
          <w:tcPr>
            <w:tcW w:w="3539" w:type="dxa"/>
          </w:tcPr>
          <w:p w14:paraId="2A475FC5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Respiratory problems</w:t>
            </w:r>
          </w:p>
        </w:tc>
        <w:tc>
          <w:tcPr>
            <w:tcW w:w="1559" w:type="dxa"/>
          </w:tcPr>
          <w:p w14:paraId="0F31D658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05F8B647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47A1CB89" w14:textId="77777777" w:rsidTr="00DA2F16">
        <w:trPr>
          <w:cantSplit/>
          <w:trHeight w:val="260"/>
        </w:trPr>
        <w:tc>
          <w:tcPr>
            <w:tcW w:w="3539" w:type="dxa"/>
          </w:tcPr>
          <w:p w14:paraId="03C176FD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Diabetes</w:t>
            </w:r>
          </w:p>
        </w:tc>
        <w:tc>
          <w:tcPr>
            <w:tcW w:w="1559" w:type="dxa"/>
          </w:tcPr>
          <w:p w14:paraId="2FFE8B32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32EDB59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1076E582" w14:textId="77777777" w:rsidTr="00DA2F16">
        <w:trPr>
          <w:cantSplit/>
          <w:trHeight w:val="260"/>
        </w:trPr>
        <w:tc>
          <w:tcPr>
            <w:tcW w:w="3539" w:type="dxa"/>
          </w:tcPr>
          <w:p w14:paraId="250A1752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Arthritis</w:t>
            </w:r>
          </w:p>
        </w:tc>
        <w:tc>
          <w:tcPr>
            <w:tcW w:w="1559" w:type="dxa"/>
          </w:tcPr>
          <w:p w14:paraId="0F2D6262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B2408EA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723D3BBC" w14:textId="77777777" w:rsidTr="00DA2F16">
        <w:trPr>
          <w:cantSplit/>
          <w:trHeight w:val="260"/>
        </w:trPr>
        <w:tc>
          <w:tcPr>
            <w:tcW w:w="3539" w:type="dxa"/>
          </w:tcPr>
          <w:p w14:paraId="3C4F604D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559" w:type="dxa"/>
          </w:tcPr>
          <w:p w14:paraId="4C2E4D07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74DE454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3FBF6473" w14:textId="77777777" w:rsidTr="00DA2F16">
        <w:trPr>
          <w:cantSplit/>
          <w:trHeight w:val="260"/>
        </w:trPr>
        <w:tc>
          <w:tcPr>
            <w:tcW w:w="3539" w:type="dxa"/>
          </w:tcPr>
          <w:p w14:paraId="3229979B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Anxiety</w:t>
            </w:r>
          </w:p>
        </w:tc>
        <w:tc>
          <w:tcPr>
            <w:tcW w:w="1559" w:type="dxa"/>
          </w:tcPr>
          <w:p w14:paraId="00A9D5FA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0E8281EF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4D5AF13D" w14:textId="77777777" w:rsidTr="00DA2F16">
        <w:trPr>
          <w:cantSplit/>
          <w:trHeight w:val="260"/>
        </w:trPr>
        <w:tc>
          <w:tcPr>
            <w:tcW w:w="3539" w:type="dxa"/>
          </w:tcPr>
          <w:p w14:paraId="2C7D5EB7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Cancer</w:t>
            </w:r>
          </w:p>
        </w:tc>
        <w:tc>
          <w:tcPr>
            <w:tcW w:w="1559" w:type="dxa"/>
          </w:tcPr>
          <w:p w14:paraId="60A766D9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12180E8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9DE70FB" w14:textId="77777777" w:rsidTr="00DA2F16">
        <w:trPr>
          <w:cantSplit/>
          <w:trHeight w:val="260"/>
        </w:trPr>
        <w:tc>
          <w:tcPr>
            <w:tcW w:w="3539" w:type="dxa"/>
          </w:tcPr>
          <w:p w14:paraId="34E58A67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Other illness</w:t>
            </w:r>
          </w:p>
        </w:tc>
        <w:tc>
          <w:tcPr>
            <w:tcW w:w="1559" w:type="dxa"/>
          </w:tcPr>
          <w:p w14:paraId="64FB51B4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87A60C0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2E2C2D06" w14:textId="77777777" w:rsidTr="00DA2F16">
        <w:trPr>
          <w:cantSplit/>
          <w:trHeight w:val="260"/>
        </w:trPr>
        <w:tc>
          <w:tcPr>
            <w:tcW w:w="3539" w:type="dxa"/>
          </w:tcPr>
          <w:p w14:paraId="55A10EBF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left="34" w:right="-58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ifestyle characteristics</w:t>
            </w:r>
          </w:p>
        </w:tc>
        <w:tc>
          <w:tcPr>
            <w:tcW w:w="1559" w:type="dxa"/>
          </w:tcPr>
          <w:p w14:paraId="1EBF8CC1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5879A03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14621F8F" w14:textId="77777777" w:rsidTr="00DA2F16">
        <w:trPr>
          <w:cantSplit/>
          <w:trHeight w:val="260"/>
        </w:trPr>
        <w:tc>
          <w:tcPr>
            <w:tcW w:w="3539" w:type="dxa"/>
          </w:tcPr>
          <w:p w14:paraId="6FC8010A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1559" w:type="dxa"/>
          </w:tcPr>
          <w:p w14:paraId="66DCCFDF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01F85F0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51C7243C" w14:textId="77777777" w:rsidTr="00DA2F16">
        <w:trPr>
          <w:cantSplit/>
          <w:trHeight w:val="260"/>
        </w:trPr>
        <w:tc>
          <w:tcPr>
            <w:tcW w:w="3539" w:type="dxa"/>
          </w:tcPr>
          <w:p w14:paraId="13615C7C" w14:textId="77777777" w:rsidR="00775BE2" w:rsidRPr="003521A2" w:rsidRDefault="00775BE2" w:rsidP="00A32F55">
            <w:pPr>
              <w:tabs>
                <w:tab w:val="left" w:pos="314"/>
              </w:tabs>
              <w:spacing w:after="0" w:line="240" w:lineRule="auto"/>
              <w:ind w:left="457" w:right="-58" w:hanging="285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1559" w:type="dxa"/>
          </w:tcPr>
          <w:p w14:paraId="1925C8FB" w14:textId="77777777" w:rsidR="00775BE2" w:rsidRPr="003521A2" w:rsidRDefault="00775BE2" w:rsidP="00A32F55">
            <w:pPr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99C070B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15ED7380" w14:textId="77777777" w:rsidTr="00DA2F16">
        <w:trPr>
          <w:cantSplit/>
          <w:trHeight w:val="260"/>
        </w:trPr>
        <w:tc>
          <w:tcPr>
            <w:tcW w:w="3539" w:type="dxa"/>
          </w:tcPr>
          <w:p w14:paraId="5FC5F992" w14:textId="77777777" w:rsidR="00775BE2" w:rsidRPr="003521A2" w:rsidRDefault="00775BE2" w:rsidP="00A32F55">
            <w:pPr>
              <w:tabs>
                <w:tab w:val="left" w:pos="314"/>
              </w:tabs>
              <w:spacing w:after="0" w:line="240" w:lineRule="auto"/>
              <w:ind w:left="457" w:right="-58" w:hanging="285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Past smoker</w:t>
            </w:r>
          </w:p>
        </w:tc>
        <w:tc>
          <w:tcPr>
            <w:tcW w:w="1559" w:type="dxa"/>
          </w:tcPr>
          <w:p w14:paraId="490445D5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3F7D685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3EC77279" w14:textId="77777777" w:rsidTr="00DA2F16">
        <w:trPr>
          <w:cantSplit/>
          <w:trHeight w:val="260"/>
        </w:trPr>
        <w:tc>
          <w:tcPr>
            <w:tcW w:w="3539" w:type="dxa"/>
          </w:tcPr>
          <w:p w14:paraId="5174BE68" w14:textId="77777777" w:rsidR="00775BE2" w:rsidRPr="003521A2" w:rsidRDefault="00775BE2" w:rsidP="00A32F55">
            <w:pPr>
              <w:tabs>
                <w:tab w:val="left" w:pos="314"/>
              </w:tabs>
              <w:spacing w:after="0" w:line="240" w:lineRule="auto"/>
              <w:ind w:left="457" w:right="-58" w:hanging="285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1559" w:type="dxa"/>
          </w:tcPr>
          <w:p w14:paraId="06B96B82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25E17E5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6B2A5FEB" w14:textId="77777777" w:rsidTr="00DA2F16">
        <w:trPr>
          <w:cantSplit/>
          <w:trHeight w:val="260"/>
        </w:trPr>
        <w:tc>
          <w:tcPr>
            <w:tcW w:w="3539" w:type="dxa"/>
          </w:tcPr>
          <w:p w14:paraId="047F7456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Physically active</w:t>
            </w:r>
          </w:p>
        </w:tc>
        <w:tc>
          <w:tcPr>
            <w:tcW w:w="1559" w:type="dxa"/>
          </w:tcPr>
          <w:p w14:paraId="289EBBB2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6C9354D5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718D90AA" w14:textId="77777777" w:rsidTr="00DA2F16">
        <w:trPr>
          <w:cantSplit/>
          <w:trHeight w:val="260"/>
        </w:trPr>
        <w:tc>
          <w:tcPr>
            <w:tcW w:w="3539" w:type="dxa"/>
          </w:tcPr>
          <w:p w14:paraId="53AEB3FB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Risky alcohol consumption</w:t>
            </w:r>
          </w:p>
        </w:tc>
        <w:tc>
          <w:tcPr>
            <w:tcW w:w="1559" w:type="dxa"/>
          </w:tcPr>
          <w:p w14:paraId="703B7687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43F0AC9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0ED8A9E9" w14:textId="77777777" w:rsidTr="00DA2F16">
        <w:trPr>
          <w:cantSplit/>
          <w:trHeight w:val="260"/>
        </w:trPr>
        <w:tc>
          <w:tcPr>
            <w:tcW w:w="3539" w:type="dxa"/>
          </w:tcPr>
          <w:p w14:paraId="5EF3CD2E" w14:textId="77777777" w:rsidR="00775BE2" w:rsidRPr="003521A2" w:rsidRDefault="00775BE2" w:rsidP="00A32F55">
            <w:pPr>
              <w:tabs>
                <w:tab w:val="left" w:pos="425"/>
              </w:tabs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lang w:val="en-US"/>
              </w:rPr>
              <w:t>Healthy eating</w:t>
            </w:r>
          </w:p>
        </w:tc>
        <w:tc>
          <w:tcPr>
            <w:tcW w:w="1559" w:type="dxa"/>
          </w:tcPr>
          <w:p w14:paraId="4A134EA1" w14:textId="77777777" w:rsidR="00775BE2" w:rsidRPr="003521A2" w:rsidRDefault="00775BE2" w:rsidP="00A32F55">
            <w:pPr>
              <w:tabs>
                <w:tab w:val="center" w:pos="738"/>
              </w:tabs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61BC460F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520E3496" w14:textId="77777777" w:rsidTr="00DA2F16">
        <w:trPr>
          <w:cantSplit/>
          <w:trHeight w:val="260"/>
        </w:trPr>
        <w:tc>
          <w:tcPr>
            <w:tcW w:w="3539" w:type="dxa"/>
          </w:tcPr>
          <w:p w14:paraId="28FAF7CF" w14:textId="77777777" w:rsidR="00775BE2" w:rsidRPr="003521A2" w:rsidRDefault="00775BE2" w:rsidP="00A32F55">
            <w:pPr>
              <w:spacing w:after="0" w:line="240" w:lineRule="auto"/>
              <w:ind w:left="457" w:right="-58" w:hanging="285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u w:val="single"/>
                <w:lang w:val="en-US"/>
              </w:rPr>
              <w:t>&gt;</w:t>
            </w:r>
            <w:r w:rsidRPr="003521A2">
              <w:rPr>
                <w:rFonts w:ascii="Times New Roman" w:eastAsia="Times New Roman" w:hAnsi="Times New Roman" w:cs="Times New Roman"/>
                <w:lang w:val="en-US"/>
              </w:rPr>
              <w:t>5 servings of vegetables daily</w:t>
            </w:r>
          </w:p>
        </w:tc>
        <w:tc>
          <w:tcPr>
            <w:tcW w:w="1559" w:type="dxa"/>
          </w:tcPr>
          <w:p w14:paraId="3F018176" w14:textId="77777777" w:rsidR="00775BE2" w:rsidRPr="003521A2" w:rsidRDefault="00775BE2" w:rsidP="00A32F55">
            <w:pPr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7D06DB9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6CBF00B5" w14:textId="77777777" w:rsidTr="00DA2F16">
        <w:trPr>
          <w:cantSplit/>
          <w:trHeight w:val="260"/>
        </w:trPr>
        <w:tc>
          <w:tcPr>
            <w:tcW w:w="3539" w:type="dxa"/>
            <w:tcBorders>
              <w:bottom w:val="single" w:sz="4" w:space="0" w:color="auto"/>
            </w:tcBorders>
          </w:tcPr>
          <w:p w14:paraId="06044B4B" w14:textId="77777777" w:rsidR="00775BE2" w:rsidRPr="003521A2" w:rsidRDefault="00775BE2" w:rsidP="00A32F55">
            <w:pPr>
              <w:spacing w:after="0" w:line="240" w:lineRule="auto"/>
              <w:ind w:left="457" w:right="-58" w:hanging="285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21A2">
              <w:rPr>
                <w:rFonts w:ascii="Times New Roman" w:eastAsia="Times New Roman" w:hAnsi="Times New Roman" w:cs="Times New Roman"/>
                <w:u w:val="single"/>
                <w:lang w:val="en-US"/>
              </w:rPr>
              <w:t>&gt;</w:t>
            </w:r>
            <w:r w:rsidRPr="003521A2">
              <w:rPr>
                <w:rFonts w:ascii="Times New Roman" w:eastAsia="Times New Roman" w:hAnsi="Times New Roman" w:cs="Times New Roman"/>
                <w:lang w:val="en-US"/>
              </w:rPr>
              <w:t>2 servings of fruit dail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C925D4" w14:textId="77777777" w:rsidR="00775BE2" w:rsidRPr="003521A2" w:rsidRDefault="00775BE2" w:rsidP="00A32F55">
            <w:pPr>
              <w:spacing w:after="0" w:line="240" w:lineRule="auto"/>
              <w:ind w:left="-112" w:right="-1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8BD2EF3" w14:textId="77777777" w:rsidR="00775BE2" w:rsidRPr="003521A2" w:rsidRDefault="00775BE2" w:rsidP="00A32F55">
            <w:pPr>
              <w:spacing w:after="0" w:line="240" w:lineRule="auto"/>
              <w:ind w:right="-58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75BE2" w:rsidRPr="003521A2" w14:paraId="51057AF5" w14:textId="77777777" w:rsidTr="00DA2F16">
        <w:trPr>
          <w:cantSplit/>
          <w:trHeight w:val="260"/>
        </w:trPr>
        <w:tc>
          <w:tcPr>
            <w:tcW w:w="6658" w:type="dxa"/>
            <w:gridSpan w:val="3"/>
            <w:tcBorders>
              <w:top w:val="single" w:sz="4" w:space="0" w:color="auto"/>
            </w:tcBorders>
          </w:tcPr>
          <w:p w14:paraId="768B1730" w14:textId="77777777" w:rsidR="00775BE2" w:rsidRPr="003521A2" w:rsidRDefault="00775BE2" w:rsidP="00A32F55">
            <w:pPr>
              <w:spacing w:after="0" w:line="240" w:lineRule="auto"/>
              <w:ind w:right="-58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521A2">
              <w:rPr>
                <w:rFonts w:ascii="Times New Roman" w:eastAsia="Times New Roman" w:hAnsi="Times New Roman" w:cs="Times New Roman"/>
                <w:lang w:val="en-US"/>
              </w:rPr>
              <w:t>mRS</w:t>
            </w:r>
            <w:proofErr w:type="spellEnd"/>
            <w:r w:rsidRPr="003521A2">
              <w:rPr>
                <w:rFonts w:ascii="Times New Roman" w:eastAsia="Times New Roman" w:hAnsi="Times New Roman" w:cs="Times New Roman"/>
                <w:lang w:val="en-US"/>
              </w:rPr>
              <w:t>, modified Rankin Scale</w:t>
            </w:r>
          </w:p>
        </w:tc>
      </w:tr>
    </w:tbl>
    <w:p w14:paraId="5BCB17A1" w14:textId="0A0974DF" w:rsidR="00C8355D" w:rsidRPr="003521A2" w:rsidRDefault="00C8355D">
      <w:pPr>
        <w:rPr>
          <w:rFonts w:ascii="Times New Roman" w:eastAsia="Times New Roman" w:hAnsi="Times New Roman" w:cs="Times New Roman"/>
          <w:bCs/>
          <w:iCs/>
        </w:rPr>
        <w:sectPr w:rsidR="00C8355D" w:rsidRPr="003521A2" w:rsidSect="00C835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843"/>
        <w:gridCol w:w="1843"/>
      </w:tblGrid>
      <w:tr w:rsidR="0072764C" w:rsidRPr="003521A2" w14:paraId="4536ADB3" w14:textId="77777777" w:rsidTr="005C0876">
        <w:tc>
          <w:tcPr>
            <w:tcW w:w="6237" w:type="dxa"/>
            <w:gridSpan w:val="3"/>
            <w:tcBorders>
              <w:bottom w:val="single" w:sz="4" w:space="0" w:color="auto"/>
            </w:tcBorders>
          </w:tcPr>
          <w:p w14:paraId="7B7B5346" w14:textId="3B7012D1" w:rsidR="0072764C" w:rsidRPr="003521A2" w:rsidRDefault="0072764C" w:rsidP="0072764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521A2">
              <w:rPr>
                <w:rFonts w:ascii="Times New Roman" w:hAnsi="Times New Roman" w:cs="Times New Roman"/>
                <w:b/>
              </w:rPr>
              <w:t xml:space="preserve">Supplemental Table </w:t>
            </w:r>
            <w:r w:rsidR="00C11E15" w:rsidRPr="003521A2">
              <w:rPr>
                <w:rFonts w:ascii="Times New Roman" w:hAnsi="Times New Roman" w:cs="Times New Roman"/>
                <w:b/>
              </w:rPr>
              <w:t>III</w:t>
            </w:r>
            <w:r w:rsidRPr="003521A2">
              <w:rPr>
                <w:rFonts w:ascii="Times New Roman" w:hAnsi="Times New Roman" w:cs="Times New Roman"/>
                <w:b/>
              </w:rPr>
              <w:t>. Adverse events and serious adverse events related to the intervention</w:t>
            </w:r>
          </w:p>
        </w:tc>
      </w:tr>
      <w:tr w:rsidR="0072764C" w:rsidRPr="003521A2" w14:paraId="723C3014" w14:textId="77777777" w:rsidTr="005C0876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D94BFB" w14:textId="77777777" w:rsidR="0072764C" w:rsidRPr="003521A2" w:rsidRDefault="0072764C" w:rsidP="007276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D789E2" w14:textId="77777777" w:rsidR="0072764C" w:rsidRPr="003521A2" w:rsidRDefault="0072764C" w:rsidP="007276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21A2">
              <w:rPr>
                <w:rFonts w:ascii="Times New Roman" w:hAnsi="Times New Roman" w:cs="Times New Roman"/>
              </w:rPr>
              <w:t>Control (N=)</w:t>
            </w:r>
          </w:p>
          <w:p w14:paraId="4A44AED4" w14:textId="18D184D0" w:rsidR="0072764C" w:rsidRPr="003521A2" w:rsidRDefault="0072764C" w:rsidP="007276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21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3E019E" w14:textId="77777777" w:rsidR="0072764C" w:rsidRPr="003521A2" w:rsidRDefault="0072764C" w:rsidP="007276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21A2">
              <w:rPr>
                <w:rFonts w:ascii="Times New Roman" w:hAnsi="Times New Roman" w:cs="Times New Roman"/>
              </w:rPr>
              <w:t>Intervention (N=)</w:t>
            </w:r>
          </w:p>
          <w:p w14:paraId="47F3E244" w14:textId="1CD0D99A" w:rsidR="0072764C" w:rsidRPr="003521A2" w:rsidRDefault="0072764C" w:rsidP="0072764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21A2">
              <w:rPr>
                <w:rFonts w:ascii="Times New Roman" w:hAnsi="Times New Roman" w:cs="Times New Roman"/>
              </w:rPr>
              <w:t>n</w:t>
            </w:r>
          </w:p>
        </w:tc>
      </w:tr>
      <w:tr w:rsidR="0072764C" w:rsidRPr="003521A2" w14:paraId="71C3A000" w14:textId="77777777" w:rsidTr="005C0876">
        <w:tc>
          <w:tcPr>
            <w:tcW w:w="2551" w:type="dxa"/>
            <w:tcBorders>
              <w:top w:val="single" w:sz="4" w:space="0" w:color="auto"/>
            </w:tcBorders>
          </w:tcPr>
          <w:p w14:paraId="0A0D6641" w14:textId="5FB3DA7C" w:rsidR="0072764C" w:rsidRPr="003521A2" w:rsidRDefault="0072764C" w:rsidP="007276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21A2">
              <w:rPr>
                <w:rFonts w:ascii="Times New Roman" w:hAnsi="Times New Roman" w:cs="Times New Roman"/>
              </w:rPr>
              <w:t>Adverse event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18902C" w14:textId="77777777" w:rsidR="0072764C" w:rsidRPr="003521A2" w:rsidRDefault="0072764C" w:rsidP="007276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5FC98B" w14:textId="77777777" w:rsidR="0072764C" w:rsidRPr="003521A2" w:rsidRDefault="0072764C" w:rsidP="007276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2764C" w:rsidRPr="003521A2" w14:paraId="35EB24A8" w14:textId="77777777" w:rsidTr="005C0876">
        <w:tc>
          <w:tcPr>
            <w:tcW w:w="2551" w:type="dxa"/>
          </w:tcPr>
          <w:p w14:paraId="78DE1D47" w14:textId="426FCF8A" w:rsidR="0072764C" w:rsidRPr="003521A2" w:rsidRDefault="0072764C" w:rsidP="007276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21A2">
              <w:rPr>
                <w:rFonts w:ascii="Times New Roman" w:hAnsi="Times New Roman" w:cs="Times New Roman"/>
              </w:rPr>
              <w:t>Serious Adverse events</w:t>
            </w:r>
          </w:p>
        </w:tc>
        <w:tc>
          <w:tcPr>
            <w:tcW w:w="1843" w:type="dxa"/>
          </w:tcPr>
          <w:p w14:paraId="7C16219A" w14:textId="77777777" w:rsidR="0072764C" w:rsidRPr="003521A2" w:rsidRDefault="0072764C" w:rsidP="007276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814180A" w14:textId="77777777" w:rsidR="0072764C" w:rsidRPr="003521A2" w:rsidRDefault="0072764C" w:rsidP="007276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2764C" w:rsidRPr="003521A2" w14:paraId="2108F027" w14:textId="77777777" w:rsidTr="005C0876">
        <w:tc>
          <w:tcPr>
            <w:tcW w:w="2551" w:type="dxa"/>
            <w:tcBorders>
              <w:bottom w:val="single" w:sz="4" w:space="0" w:color="auto"/>
            </w:tcBorders>
          </w:tcPr>
          <w:p w14:paraId="18E9FF99" w14:textId="47AC3CAD" w:rsidR="0072764C" w:rsidRPr="003521A2" w:rsidRDefault="0072764C" w:rsidP="0072764C">
            <w:pPr>
              <w:spacing w:line="276" w:lineRule="auto"/>
              <w:ind w:left="311"/>
              <w:rPr>
                <w:rFonts w:ascii="Times New Roman" w:hAnsi="Times New Roman" w:cs="Times New Roman"/>
              </w:rPr>
            </w:pPr>
            <w:r w:rsidRPr="003521A2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FF5DC2" w14:textId="77777777" w:rsidR="0072764C" w:rsidRPr="003521A2" w:rsidRDefault="0072764C" w:rsidP="007276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BCB8C3" w14:textId="77777777" w:rsidR="0072764C" w:rsidRPr="003521A2" w:rsidRDefault="0072764C" w:rsidP="007276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0519C55F" w14:textId="77777777" w:rsidR="0072764C" w:rsidRPr="003521A2" w:rsidRDefault="0072764C">
      <w:pPr>
        <w:rPr>
          <w:rFonts w:ascii="Times New Roman" w:hAnsi="Times New Roman" w:cs="Times New Roman"/>
        </w:rPr>
      </w:pPr>
    </w:p>
    <w:p w14:paraId="78AEBE39" w14:textId="77777777" w:rsidR="0072764C" w:rsidRPr="003521A2" w:rsidRDefault="0072764C">
      <w:pPr>
        <w:rPr>
          <w:rFonts w:ascii="Times New Roman" w:hAnsi="Times New Roman" w:cs="Times New Roman"/>
        </w:rPr>
      </w:pPr>
    </w:p>
    <w:p w14:paraId="207A5913" w14:textId="77777777" w:rsidR="003A7706" w:rsidRPr="003521A2" w:rsidRDefault="003A7706">
      <w:pPr>
        <w:rPr>
          <w:rFonts w:ascii="Times New Roman" w:hAnsi="Times New Roman" w:cs="Times New Roman"/>
        </w:rPr>
      </w:pPr>
    </w:p>
    <w:sectPr w:rsidR="003A7706" w:rsidRPr="003521A2" w:rsidSect="00523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67151"/>
    <w:multiLevelType w:val="hybridMultilevel"/>
    <w:tmpl w:val="06509E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8F1ABF"/>
    <w:multiLevelType w:val="hybridMultilevel"/>
    <w:tmpl w:val="1D8862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447149">
    <w:abstractNumId w:val="1"/>
  </w:num>
  <w:num w:numId="2" w16cid:durableId="701368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F6F"/>
    <w:rsid w:val="00077CB4"/>
    <w:rsid w:val="001C3CEF"/>
    <w:rsid w:val="002200BE"/>
    <w:rsid w:val="00237706"/>
    <w:rsid w:val="002A2264"/>
    <w:rsid w:val="003114F6"/>
    <w:rsid w:val="003521A2"/>
    <w:rsid w:val="003A7706"/>
    <w:rsid w:val="00437A3B"/>
    <w:rsid w:val="00451499"/>
    <w:rsid w:val="004F492B"/>
    <w:rsid w:val="00523C7C"/>
    <w:rsid w:val="00525921"/>
    <w:rsid w:val="005903B1"/>
    <w:rsid w:val="005C0876"/>
    <w:rsid w:val="005E0343"/>
    <w:rsid w:val="0069478D"/>
    <w:rsid w:val="0072340C"/>
    <w:rsid w:val="0072764C"/>
    <w:rsid w:val="00775BE2"/>
    <w:rsid w:val="00796754"/>
    <w:rsid w:val="0080154B"/>
    <w:rsid w:val="00895CAF"/>
    <w:rsid w:val="009758E1"/>
    <w:rsid w:val="009A4BEF"/>
    <w:rsid w:val="009C2F6F"/>
    <w:rsid w:val="00A7350C"/>
    <w:rsid w:val="00A96574"/>
    <w:rsid w:val="00B2161C"/>
    <w:rsid w:val="00C11E15"/>
    <w:rsid w:val="00C259E2"/>
    <w:rsid w:val="00C8355D"/>
    <w:rsid w:val="00DA2F16"/>
    <w:rsid w:val="00DB7DD8"/>
    <w:rsid w:val="00EE746B"/>
    <w:rsid w:val="00FC2B30"/>
    <w:rsid w:val="00FE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745BA"/>
  <w15:chartTrackingRefBased/>
  <w15:docId w15:val="{23AFBD40-E6A6-4FFF-9913-2694F815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F6F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5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5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B7D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D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DD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DD8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DD8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727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22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5</TotalTime>
  <Pages>5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deen Olaiya</dc:creator>
  <cp:keywords/>
  <dc:description/>
  <cp:lastModifiedBy>Muideen Olaiya</cp:lastModifiedBy>
  <cp:revision>16</cp:revision>
  <dcterms:created xsi:type="dcterms:W3CDTF">2023-09-12T04:13:00Z</dcterms:created>
  <dcterms:modified xsi:type="dcterms:W3CDTF">2023-10-23T22:55:00Z</dcterms:modified>
</cp:coreProperties>
</file>